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0" w:type="dxa"/>
        <w:tblLook w:val="04A0" w:firstRow="1" w:lastRow="0" w:firstColumn="1" w:lastColumn="0" w:noHBand="0" w:noVBand="1"/>
      </w:tblPr>
      <w:tblGrid>
        <w:gridCol w:w="960"/>
        <w:gridCol w:w="3880"/>
        <w:gridCol w:w="2820"/>
        <w:gridCol w:w="1060"/>
        <w:gridCol w:w="1560"/>
        <w:gridCol w:w="960"/>
        <w:gridCol w:w="1900"/>
      </w:tblGrid>
      <w:tr w:rsidR="00CB46A7" w:rsidRPr="00651CC5" w14:paraId="16879A80" w14:textId="77777777" w:rsidTr="005B6DB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1A7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/N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7A1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itl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6792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Journ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341E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21D7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C/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FEC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Clust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478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ference</w:t>
            </w:r>
          </w:p>
        </w:tc>
      </w:tr>
      <w:tr w:rsidR="00CB46A7" w:rsidRPr="00651CC5" w14:paraId="1A564BC0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EA87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289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Bradykinin and nerve growth factor release the capsaicin receptor from </w:t>
            </w:r>
            <w:proofErr w:type="spellStart"/>
            <w:proofErr w:type="gramStart"/>
            <w:r w:rsidRPr="00651CC5">
              <w:rPr>
                <w:szCs w:val="24"/>
                <w:lang w:val="en-GB"/>
              </w:rPr>
              <w:t>PtdIns</w:t>
            </w:r>
            <w:proofErr w:type="spellEnd"/>
            <w:r w:rsidRPr="00651CC5">
              <w:rPr>
                <w:szCs w:val="24"/>
                <w:lang w:val="en-GB"/>
              </w:rPr>
              <w:t>(</w:t>
            </w:r>
            <w:proofErr w:type="gramEnd"/>
            <w:r w:rsidRPr="00651CC5">
              <w:rPr>
                <w:szCs w:val="24"/>
                <w:lang w:val="en-GB"/>
              </w:rPr>
              <w:t>4,5)P2-mediated inhibition.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F5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Na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DC6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7C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67D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, 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185" w14:textId="747DEA81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1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5A841B10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D5D2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C7A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n endogenous capsaicin-like substance with high potency at recombinant and native vanilloid VR1 receptors.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674D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>Proceedings of the National Academy of Sciences of the United States of Ame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C4C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A49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10D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CA7D" w14:textId="08B54C5C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2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380CDB54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262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85B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cAMP-dependent protein kinase regulates desensitization of the capsaicin receptor (VR1) by direct phosphorylation.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3AA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Neu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5C9C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7FC7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A42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2743" w14:textId="6650BCEC" w:rsidR="00CB46A7" w:rsidRPr="00651CC5" w:rsidRDefault="00AC30ED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3</w:t>
            </w:r>
            <w:r w:rsidR="002C60AB"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30F0F442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02E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31A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 modular PIP2 binding site as a determinant of capsaicin receptor sensitivit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AB2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09E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EF5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78D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, 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2F65" w14:textId="2BDC11A7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4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54F18A8C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552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967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Protein kinase C activation potentiates gating of the vanilloid receptor VR1 by capsaicin, protons, </w:t>
            </w:r>
            <w:proofErr w:type="gramStart"/>
            <w:r w:rsidRPr="00651CC5">
              <w:rPr>
                <w:szCs w:val="24"/>
                <w:lang w:val="en-GB"/>
              </w:rPr>
              <w:t>heat</w:t>
            </w:r>
            <w:proofErr w:type="gramEnd"/>
            <w:r w:rsidRPr="00651CC5">
              <w:rPr>
                <w:szCs w:val="24"/>
                <w:lang w:val="en-GB"/>
              </w:rPr>
              <w:t xml:space="preserve"> and anandamid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BF7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he Journal of Physi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7A6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13F7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D44E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reen, 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8B8E" w14:textId="1F7EC147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5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684B8402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ED0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336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Direct phosphorylation of capsaicin receptor VR1 by protein kinase C epsilon and identification of two target serine residu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0A8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Journal of Biological Chemis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7AF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353D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15C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BBCC" w14:textId="6C8F0499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6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05D8FF47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272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E8A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Potentiation of capsaicin receptor activity by metabotropic ATP receptors as a possible mechanism for ATP-evoked pain and hyperalges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F35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>Proceedings of the National Academy of Sciences of the United States of Ame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AA7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AC1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F19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6A3A" w14:textId="7FF1F09E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</w:t>
            </w:r>
            <w:r w:rsidR="00AC30ED">
              <w:rPr>
                <w:szCs w:val="24"/>
                <w:lang w:val="en-GB"/>
              </w:rPr>
              <w:t>7</w:t>
            </w:r>
            <w:r>
              <w:rPr>
                <w:szCs w:val="24"/>
                <w:lang w:val="en-GB"/>
              </w:rPr>
              <w:t>)</w:t>
            </w:r>
          </w:p>
        </w:tc>
      </w:tr>
      <w:tr w:rsidR="00CB46A7" w:rsidRPr="00651CC5" w14:paraId="4BFA09D0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EFD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6CB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Topical capsaicin for pain management: therapeutic potential and mechanisms of action of the new high-concentration capsaicin 8% patch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7F53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British Journal of Anaesthe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5AB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BD8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B92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1AD4" w14:textId="7AD1B4DE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8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30D073E6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3F6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lastRenderedPageBreak/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961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Genistein, </w:t>
            </w:r>
            <w:proofErr w:type="spellStart"/>
            <w:r w:rsidRPr="00651CC5">
              <w:rPr>
                <w:szCs w:val="24"/>
                <w:lang w:val="en-GB"/>
              </w:rPr>
              <w:t>EGCG</w:t>
            </w:r>
            <w:proofErr w:type="spellEnd"/>
            <w:r w:rsidRPr="00651CC5">
              <w:rPr>
                <w:szCs w:val="24"/>
                <w:lang w:val="en-GB"/>
              </w:rPr>
              <w:t>, and capsaicin inhibit adipocyte differentiation process via activating AMP-activated protein kinas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34D2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Biochemical and Biophysical Research Commun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19F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924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E2E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4601" w14:textId="1C0D6A65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9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55C42BC3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08BC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E76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Increased capsaicin receptor TRPV1-expressing sensory fibres in irritable bowel syndrome and their correlation with abdominal p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D206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Gu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233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080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171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, 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99D3" w14:textId="251ED51C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0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2F2236FE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B832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46A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Protein kinase C phosphorylation sensitizes but does not activate the capsaicin receptor transient receptor potential vanilloid 1 (TRPV1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80FA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Proceedings of the National Academy of Sciences of the United States of Ame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E5A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90DB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F7F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0FAD" w14:textId="594D79B0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1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40EA0F52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6B4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E40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Protease-Activated Receptor 2 Sensitizes the Capsaicin Receptor Transient Receptor Potential Vanilloid Receptor 1 to Induce Hyperalges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94BD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The Journal of Neuro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EE1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344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A50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A75A" w14:textId="7104A61F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2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1D4DC14B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9EA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025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elective Blockade of the Capsaicin Receptor TRPV1 Attenuates Bone Cancer P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F0A8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The Journal of Neuro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5A4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7D8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EB4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, 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B5DE" w14:textId="17FB398C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3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126DE0E2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2433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9D14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N-</w:t>
            </w:r>
            <w:proofErr w:type="spellStart"/>
            <w:r w:rsidRPr="00651CC5">
              <w:rPr>
                <w:szCs w:val="24"/>
                <w:lang w:val="en-GB"/>
              </w:rPr>
              <w:t>oleoyldopamine</w:t>
            </w:r>
            <w:proofErr w:type="spellEnd"/>
            <w:r w:rsidRPr="00651CC5">
              <w:rPr>
                <w:szCs w:val="24"/>
                <w:lang w:val="en-GB"/>
              </w:rPr>
              <w:t>, a novel endogenous capsaicin-like lipid that produces hyperalges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FF54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The Journal of Biological Chemis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051E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344D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571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2DDA" w14:textId="2A596689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4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0FF8D680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0C0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3EC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ystematic review of topical capsaicin for the treatment of chronic pai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817A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British Medical Journ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2B1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0DDC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6CF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1FFC" w14:textId="1F8402B6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5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69B43DA6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98B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380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ensory fibres expressing capsaicin receptor TRPV1 in patients with rectal hypersensitivity and faecal urgenc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9AC4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The Lanc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47D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E51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2D65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6292" w14:textId="34192FB3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6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50CCB89A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F580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146E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Forty years in capsaicin research for sensory pharmacology and physiolog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8D23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Neuropepti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550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C04F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725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Gre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2CB3" w14:textId="7C47870B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7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00A1A989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C32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E63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Capsaicin (TRPV1 Agonist) therapy for pain relief: farewell or revival?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C285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The Clinical Journal of P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296E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34E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865C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638B" w14:textId="108D8900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8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358A90E0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EAC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0546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Capsaicin, a component of red peppers, inhibits the growth of androgen-independent, p53 mutant prostate cancer cell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3D1A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Cancer Resear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CCC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19A8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055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R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D29D" w14:textId="0789FE48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19</w:t>
            </w:r>
            <w:r>
              <w:rPr>
                <w:noProof/>
                <w:szCs w:val="24"/>
                <w:lang w:val="en-GB"/>
              </w:rPr>
              <w:t>)</w:t>
            </w:r>
          </w:p>
        </w:tc>
      </w:tr>
      <w:tr w:rsidR="00CB46A7" w:rsidRPr="00651CC5" w14:paraId="0AA82959" w14:textId="77777777" w:rsidTr="005B6DB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4B1ED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A8EB1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pider toxins activate the capsaicin receptor to produce inflammatory p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0DB9E" w14:textId="77777777" w:rsidR="00CB46A7" w:rsidRPr="00651CC5" w:rsidRDefault="00CB46A7" w:rsidP="005B6DBC">
            <w:pPr>
              <w:spacing w:before="0" w:after="0"/>
              <w:rPr>
                <w:szCs w:val="24"/>
                <w:lang w:val="en-ZA"/>
              </w:rPr>
            </w:pPr>
            <w:r w:rsidRPr="00651CC5">
              <w:rPr>
                <w:szCs w:val="24"/>
                <w:lang w:val="en-ZA"/>
              </w:rPr>
              <w:t>Nat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60287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BF5D9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3429A" w14:textId="77777777" w:rsidR="00CB46A7" w:rsidRPr="00651CC5" w:rsidRDefault="00CB46A7" w:rsidP="005B6DBC">
            <w:pPr>
              <w:spacing w:before="0" w:after="0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Blue, Gre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ECD56" w14:textId="5C14664A" w:rsidR="00CB46A7" w:rsidRPr="00651CC5" w:rsidRDefault="002C60AB" w:rsidP="005B6DBC">
            <w:pPr>
              <w:spacing w:before="0" w:after="0"/>
              <w:rPr>
                <w:szCs w:val="24"/>
                <w:lang w:val="en-GB"/>
              </w:rPr>
            </w:pPr>
            <w:r>
              <w:rPr>
                <w:noProof/>
                <w:szCs w:val="24"/>
                <w:lang w:val="en-GB"/>
              </w:rPr>
              <w:t>(</w:t>
            </w:r>
            <w:r w:rsidR="00AC30ED">
              <w:rPr>
                <w:noProof/>
                <w:szCs w:val="24"/>
                <w:lang w:val="en-GB"/>
              </w:rPr>
              <w:t>2</w:t>
            </w:r>
            <w:r>
              <w:rPr>
                <w:noProof/>
                <w:szCs w:val="24"/>
                <w:lang w:val="en-GB"/>
              </w:rPr>
              <w:t>0)</w:t>
            </w:r>
          </w:p>
        </w:tc>
      </w:tr>
    </w:tbl>
    <w:p w14:paraId="38095B96" w14:textId="1C31B00F" w:rsidR="00531093" w:rsidRDefault="00DF4AF2">
      <w:pPr>
        <w:rPr>
          <w:szCs w:val="24"/>
          <w:lang w:val="en-GB"/>
        </w:rPr>
      </w:pPr>
      <w:r w:rsidRPr="00651CC5">
        <w:rPr>
          <w:szCs w:val="24"/>
          <w:lang w:val="en-GB"/>
        </w:rPr>
        <w:t>Reference</w:t>
      </w:r>
      <w:r>
        <w:rPr>
          <w:szCs w:val="24"/>
          <w:lang w:val="en-GB"/>
        </w:rPr>
        <w:t>s</w:t>
      </w:r>
    </w:p>
    <w:p w14:paraId="3194C827" w14:textId="04DEABED" w:rsidR="00A8250C" w:rsidRPr="00A8250C" w:rsidRDefault="00A8250C" w:rsidP="00A8250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8250C">
        <w:rPr>
          <w:noProof/>
          <w:szCs w:val="24"/>
          <w:lang w:val="en-ZA"/>
        </w:rPr>
        <w:t>Chuang HH, Prescott ED, Kong H, Shields S, Jordt SE, Basbaum AI, et al.</w:t>
      </w:r>
      <w:r w:rsidRPr="00A8250C">
        <w:rPr>
          <w:noProof/>
          <w:szCs w:val="24"/>
          <w:lang w:val="en-ZA"/>
        </w:rPr>
        <w:t xml:space="preserve"> </w:t>
      </w:r>
      <w:r w:rsidRPr="00A8250C">
        <w:rPr>
          <w:noProof/>
          <w:szCs w:val="24"/>
          <w:lang w:val="en-ZA"/>
        </w:rPr>
        <w:t xml:space="preserve">Bradykinin and </w:t>
      </w:r>
      <w:r w:rsidRPr="00A8250C">
        <w:rPr>
          <w:noProof/>
          <w:szCs w:val="24"/>
          <w:lang w:val="en-ZA"/>
        </w:rPr>
        <w:t xml:space="preserve">nerve growth factor release the capsaicin receptor from </w:t>
      </w:r>
      <w:r w:rsidRPr="00A8250C">
        <w:rPr>
          <w:noProof/>
          <w:szCs w:val="24"/>
          <w:lang w:val="en-ZA"/>
        </w:rPr>
        <w:t>PtdIns(4,5)P2-</w:t>
      </w:r>
      <w:r w:rsidRPr="00A8250C">
        <w:rPr>
          <w:noProof/>
          <w:szCs w:val="24"/>
          <w:lang w:val="en-ZA"/>
        </w:rPr>
        <w:t>mediated i</w:t>
      </w:r>
      <w:r w:rsidRPr="00A8250C">
        <w:rPr>
          <w:noProof/>
          <w:szCs w:val="24"/>
          <w:lang w:val="en-ZA"/>
        </w:rPr>
        <w:t xml:space="preserve">nhibition. </w:t>
      </w:r>
      <w:r w:rsidRPr="00A8250C">
        <w:rPr>
          <w:i/>
          <w:iCs/>
          <w:noProof/>
          <w:szCs w:val="24"/>
          <w:lang w:val="en-ZA"/>
        </w:rPr>
        <w:t xml:space="preserve">Nat 2001 4116840 </w:t>
      </w:r>
      <w:r w:rsidRPr="00A8250C">
        <w:rPr>
          <w:noProof/>
          <w:szCs w:val="24"/>
          <w:lang w:val="en-ZA"/>
        </w:rPr>
        <w:t>(2001) 411:957–62.</w:t>
      </w:r>
      <w:r>
        <w:rPr>
          <w:noProof/>
          <w:szCs w:val="24"/>
          <w:lang w:val="en-ZA"/>
        </w:rPr>
        <w:t xml:space="preserve"> </w:t>
      </w:r>
      <w:r w:rsidRPr="00A8250C">
        <w:rPr>
          <w:noProof/>
          <w:szCs w:val="24"/>
          <w:lang w:val="en-ZA"/>
        </w:rPr>
        <w:t>doi: 10.1038/35082088</w:t>
      </w:r>
    </w:p>
    <w:p w14:paraId="6B20974A" w14:textId="06FCF6CD" w:rsidR="00AC30ED" w:rsidRP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Huang SM, Bisogno T, Trevisani M, Al-Hayani A, De Petrocellis L, Fezza F, Tognetto M, Petros TJ, Krey JF, Chu CJ, et al. An endogenous capsaicin-like substance with high potency at recombinant and native vanilloid VR1 receptors. </w:t>
      </w:r>
      <w:r w:rsidRPr="00AC30ED">
        <w:rPr>
          <w:i/>
          <w:iCs/>
          <w:noProof/>
          <w:szCs w:val="24"/>
        </w:rPr>
        <w:t>Proc Natl Acad Sci</w:t>
      </w:r>
      <w:r w:rsidRPr="00AC30ED">
        <w:rPr>
          <w:noProof/>
          <w:szCs w:val="24"/>
        </w:rPr>
        <w:t xml:space="preserve"> (2002) 99:8400–8405. doi: 10.1073/pnas.122196999</w:t>
      </w:r>
    </w:p>
    <w:p w14:paraId="53CE7743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Bhave G, Zhu W, Wang H, Brasier D., Oxford GS, Gereau RW. cAMP-dependent protein kinase regulates desensitization of the capsaicin receptor (VR1) by direct phosphorylation. </w:t>
      </w:r>
      <w:r w:rsidRPr="00AC30ED">
        <w:rPr>
          <w:i/>
          <w:iCs/>
          <w:noProof/>
          <w:szCs w:val="24"/>
        </w:rPr>
        <w:t>Neuron</w:t>
      </w:r>
      <w:r w:rsidRPr="00AC30ED">
        <w:rPr>
          <w:noProof/>
          <w:szCs w:val="24"/>
        </w:rPr>
        <w:t xml:space="preserve"> (2002) 35:721–731. doi: 10.1016/S0896-6273(02)00802-4</w:t>
      </w:r>
    </w:p>
    <w:p w14:paraId="60B662C8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Prescott ED, Julius D. A modular PIP 2 binding site as a determinant of capsaicin receptor sensitivity. </w:t>
      </w:r>
      <w:r w:rsidRPr="00AC30ED">
        <w:rPr>
          <w:i/>
          <w:iCs/>
          <w:noProof/>
          <w:szCs w:val="24"/>
        </w:rPr>
        <w:t xml:space="preserve">Science </w:t>
      </w:r>
      <w:r w:rsidRPr="00AC30ED">
        <w:rPr>
          <w:noProof/>
          <w:szCs w:val="24"/>
        </w:rPr>
        <w:t>(2003) 300:1284–1288. doi: 10.1126/science.1083646</w:t>
      </w:r>
    </w:p>
    <w:p w14:paraId="5233701D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Vellani V, Mapplebeck S, Moriondo A, Davis JB, McNaughton PA. Protein kinase C activation potentiates gating of the vanilloid receptor VR1 by capsaicin, protons, heat and anandamide. </w:t>
      </w:r>
      <w:r w:rsidRPr="00AC30ED">
        <w:rPr>
          <w:i/>
          <w:iCs/>
          <w:noProof/>
          <w:szCs w:val="24"/>
        </w:rPr>
        <w:t>J Physiol</w:t>
      </w:r>
      <w:r w:rsidRPr="00AC30ED">
        <w:rPr>
          <w:noProof/>
          <w:szCs w:val="24"/>
        </w:rPr>
        <w:t xml:space="preserve"> (2001) 534:813–825. doi: 10.1111/j.1469-7793.2001.00813.x</w:t>
      </w:r>
    </w:p>
    <w:p w14:paraId="78716EE1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Numazaki M, Tominaga T, Toyooka H, Tominaga M. Direct phosphorylation of capsaicin receptor VR1 by protein kinase Cε and identification of two target serine residues. </w:t>
      </w:r>
      <w:r w:rsidRPr="00AC30ED">
        <w:rPr>
          <w:i/>
          <w:iCs/>
          <w:noProof/>
          <w:szCs w:val="24"/>
        </w:rPr>
        <w:t>J Biol Chem</w:t>
      </w:r>
      <w:r w:rsidRPr="00AC30ED">
        <w:rPr>
          <w:noProof/>
          <w:szCs w:val="24"/>
        </w:rPr>
        <w:t xml:space="preserve"> (2002) 277:13375–13378. doi: 10.1074/jbc.C200104200</w:t>
      </w:r>
    </w:p>
    <w:p w14:paraId="450588BD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Tominaga M, Wada M, Masu M. Potentiation of capsaicin receptor activity by metabotropic ATP receptors as a possible mechanism for ATP-evoked pain and hyperalgesia. </w:t>
      </w:r>
      <w:r w:rsidRPr="00AC30ED">
        <w:rPr>
          <w:i/>
          <w:iCs/>
          <w:noProof/>
          <w:szCs w:val="24"/>
        </w:rPr>
        <w:t>Proc Natl Acad Sci U S A</w:t>
      </w:r>
      <w:r w:rsidRPr="00AC30ED">
        <w:rPr>
          <w:noProof/>
          <w:szCs w:val="24"/>
        </w:rPr>
        <w:t xml:space="preserve"> (2001) 98:6951–6956. doi: 10.1073/pnas.111025298</w:t>
      </w:r>
    </w:p>
    <w:p w14:paraId="124F4B0F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Anand P, Bley K. Topical capsaicin for pain management: therapeutic potential and mechanisms of action of the new high-concentration capsaicin 8% patch. </w:t>
      </w:r>
      <w:r w:rsidRPr="00AC30ED">
        <w:rPr>
          <w:i/>
          <w:iCs/>
          <w:noProof/>
          <w:szCs w:val="24"/>
        </w:rPr>
        <w:t>Br J Anaesth</w:t>
      </w:r>
      <w:r w:rsidRPr="00AC30ED">
        <w:rPr>
          <w:noProof/>
          <w:szCs w:val="24"/>
        </w:rPr>
        <w:t xml:space="preserve"> (2011) 107:490–502. doi: 10.1093/bja/aer260</w:t>
      </w:r>
    </w:p>
    <w:p w14:paraId="65F07EB1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Hwang J-T, Park I-J, Shin J-I, Lee YK, Lee SK, Baik HW, Ha J, Park OJ. Genistein, EGCG, and capsaicin inhibit adipocyte </w:t>
      </w:r>
      <w:r w:rsidRPr="00AC30ED">
        <w:rPr>
          <w:noProof/>
          <w:szCs w:val="24"/>
        </w:rPr>
        <w:lastRenderedPageBreak/>
        <w:t xml:space="preserve">differentiation process via activating AMP-activated protein kinase. </w:t>
      </w:r>
      <w:r w:rsidRPr="00AC30ED">
        <w:rPr>
          <w:i/>
          <w:iCs/>
          <w:noProof/>
          <w:szCs w:val="24"/>
        </w:rPr>
        <w:t>Biochem Biophys Res Commun</w:t>
      </w:r>
      <w:r w:rsidRPr="00AC30ED">
        <w:rPr>
          <w:noProof/>
          <w:szCs w:val="24"/>
        </w:rPr>
        <w:t xml:space="preserve"> (2005) 338:694–699. doi: 10.1016/j.bbrc.2005.09.195</w:t>
      </w:r>
    </w:p>
    <w:p w14:paraId="698FC38D" w14:textId="77777777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Akbar A, Yiangou Y, Facer P, Walters JRF, Anand P, Ghosh S. Increased capsaicin receptor TRPV1-expressing sensory fibres in irritable bowel syndrome and their correlation with abdominal pain. </w:t>
      </w:r>
      <w:r w:rsidRPr="00AC30ED">
        <w:rPr>
          <w:i/>
          <w:iCs/>
          <w:noProof/>
          <w:szCs w:val="24"/>
        </w:rPr>
        <w:t>Gut</w:t>
      </w:r>
      <w:r w:rsidRPr="00AC30ED">
        <w:rPr>
          <w:noProof/>
          <w:szCs w:val="24"/>
        </w:rPr>
        <w:t xml:space="preserve"> (2008) 57:923–929. doi: 10.1136/gut.2007.138982</w:t>
      </w:r>
    </w:p>
    <w:p w14:paraId="759E6B6D" w14:textId="6D7668B4" w:rsidR="00AC30ED" w:rsidRDefault="00DF4AF2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Bhave G, Hu H-J, Glauner KS, Zhu W, Wang H, Brasier DJ, Oxford GS, Gereau RW. Protein kinase C phosphorylation sensitizes but does not activate the capsaicin receptor transient receptor potential vanilloid 1 (TRPV1). </w:t>
      </w:r>
      <w:r w:rsidRPr="00AC30ED">
        <w:rPr>
          <w:i/>
          <w:iCs/>
          <w:noProof/>
          <w:szCs w:val="24"/>
        </w:rPr>
        <w:t>Proc Natl Acad Sci</w:t>
      </w:r>
      <w:r w:rsidRPr="00AC30ED">
        <w:rPr>
          <w:noProof/>
          <w:szCs w:val="24"/>
        </w:rPr>
        <w:t xml:space="preserve"> (2003) 100:12480–12485. doi: 10.1073/pnas.2032100100</w:t>
      </w:r>
    </w:p>
    <w:p w14:paraId="729BB7C6" w14:textId="69C95E14" w:rsidR="00A8250C" w:rsidRDefault="00A8250C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8250C">
        <w:rPr>
          <w:noProof/>
          <w:szCs w:val="24"/>
        </w:rPr>
        <w:t xml:space="preserve">Amadesi S. Protease-activated receptor 2 sensitizes the capsaicin receptor transient receptor potential vanilloid receptor 1 to induce hyperalgesia. </w:t>
      </w:r>
      <w:r w:rsidRPr="00A8250C">
        <w:rPr>
          <w:i/>
          <w:iCs/>
          <w:noProof/>
          <w:szCs w:val="24"/>
        </w:rPr>
        <w:t>J Neurosci</w:t>
      </w:r>
      <w:r w:rsidRPr="00A8250C">
        <w:rPr>
          <w:noProof/>
          <w:szCs w:val="24"/>
        </w:rPr>
        <w:t xml:space="preserve"> (2004) 24:4300–4312. doi: 10.1523/JNEUROSCI.5679-03.2004</w:t>
      </w:r>
    </w:p>
    <w:p w14:paraId="6D2B2504" w14:textId="1B68D5BB" w:rsidR="00A8250C" w:rsidRDefault="00A8250C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8250C">
        <w:rPr>
          <w:noProof/>
          <w:szCs w:val="24"/>
        </w:rPr>
        <w:t xml:space="preserve">Ghilardi JR. Selective blockade of the capsaicin receptor trpv1 attenuates bone cancer pain. </w:t>
      </w:r>
      <w:r w:rsidRPr="00A8250C">
        <w:rPr>
          <w:i/>
          <w:iCs/>
          <w:noProof/>
          <w:szCs w:val="24"/>
        </w:rPr>
        <w:t>J Neurosci</w:t>
      </w:r>
      <w:r w:rsidRPr="00A8250C">
        <w:rPr>
          <w:noProof/>
          <w:szCs w:val="24"/>
        </w:rPr>
        <w:t xml:space="preserve"> (2005) 25:3126–3131. doi: 10.1523/JNEUROSCI.3815-04.2005</w:t>
      </w:r>
    </w:p>
    <w:p w14:paraId="385A7BA9" w14:textId="77777777" w:rsid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Chu CJ, Huang SM, De Petrocellis L, Bisogno T, Ewing SA, Miller JD, Zipkin RE, Daddario N, Appendino G, Di Marzo V, et al. N-Oleoyldopamine, a novel endogenous capsaicin-like lipid that produces hyperalgesia. </w:t>
      </w:r>
      <w:r w:rsidRPr="00AC30ED">
        <w:rPr>
          <w:i/>
          <w:iCs/>
          <w:noProof/>
          <w:szCs w:val="24"/>
        </w:rPr>
        <w:t>J Biol Chem</w:t>
      </w:r>
      <w:r w:rsidRPr="00AC30ED">
        <w:rPr>
          <w:noProof/>
          <w:szCs w:val="24"/>
        </w:rPr>
        <w:t xml:space="preserve"> (2003) 278:13633–13639. doi: 10.1074/jbc.M211231200</w:t>
      </w:r>
    </w:p>
    <w:p w14:paraId="142D3E86" w14:textId="77777777" w:rsid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Mason L, Moore RA, Derry S, Edwards JE, McQuay HJ. Systematic review of topical capsaicin for the treatment of chronic pain. </w:t>
      </w:r>
      <w:r w:rsidRPr="00AC30ED">
        <w:rPr>
          <w:i/>
          <w:iCs/>
          <w:noProof/>
          <w:szCs w:val="24"/>
        </w:rPr>
        <w:t>BMJ</w:t>
      </w:r>
      <w:r w:rsidRPr="00AC30ED">
        <w:rPr>
          <w:noProof/>
          <w:szCs w:val="24"/>
        </w:rPr>
        <w:t xml:space="preserve"> (2004) 328:991. doi: 10.1136/bmj.38042.506748.EE</w:t>
      </w:r>
    </w:p>
    <w:p w14:paraId="05AFEE3D" w14:textId="77777777" w:rsid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Chan C, Facer P, Davis J, Smith G, Egerton J, Bountra C, Williams N, Anand P. Sensory fibres expressing capsaicin receptor TRPV1 in patients with rectal hypersensitivity and faecal urgency. </w:t>
      </w:r>
      <w:r w:rsidRPr="00AC30ED">
        <w:rPr>
          <w:i/>
          <w:iCs/>
          <w:noProof/>
          <w:szCs w:val="24"/>
        </w:rPr>
        <w:t>Lancet</w:t>
      </w:r>
      <w:r w:rsidRPr="00AC30ED">
        <w:rPr>
          <w:noProof/>
          <w:szCs w:val="24"/>
        </w:rPr>
        <w:t xml:space="preserve"> (2003) 361:385–391. doi: 10.1016/S0140-6736(03)12392-6</w:t>
      </w:r>
    </w:p>
    <w:p w14:paraId="409BE618" w14:textId="77777777" w:rsid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Szolcsányi J. Forty years in capsaicin research for sensory pharmacology and physiology. </w:t>
      </w:r>
      <w:r w:rsidRPr="00AC30ED">
        <w:rPr>
          <w:i/>
          <w:iCs/>
          <w:noProof/>
          <w:szCs w:val="24"/>
        </w:rPr>
        <w:t>Neuropeptides</w:t>
      </w:r>
      <w:r w:rsidRPr="00AC30ED">
        <w:rPr>
          <w:noProof/>
          <w:szCs w:val="24"/>
        </w:rPr>
        <w:t xml:space="preserve"> (2004) 38:377–384. doi: 10.1016/j.npep.2004.07.005</w:t>
      </w:r>
    </w:p>
    <w:p w14:paraId="6BBCA46F" w14:textId="693DA6B5" w:rsid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Knotkova H, Pappagallo M, Szallasi A. Capsaicin (TRPV1 agonist) therapy for pain relief. </w:t>
      </w:r>
      <w:r w:rsidRPr="00AC30ED">
        <w:rPr>
          <w:i/>
          <w:iCs/>
          <w:noProof/>
          <w:szCs w:val="24"/>
        </w:rPr>
        <w:t>Clin J Pain</w:t>
      </w:r>
      <w:r w:rsidRPr="00AC30ED">
        <w:rPr>
          <w:noProof/>
          <w:szCs w:val="24"/>
        </w:rPr>
        <w:t xml:space="preserve"> (2008) 24:142–154. doi: 10.1097/AJP.0b013e318158ed9e</w:t>
      </w:r>
    </w:p>
    <w:p w14:paraId="7D315959" w14:textId="693DA53D" w:rsidR="00A8250C" w:rsidRDefault="00A8250C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8250C">
        <w:rPr>
          <w:noProof/>
          <w:szCs w:val="24"/>
        </w:rPr>
        <w:t xml:space="preserve">Mori A, Lehmann S, O’Kelly J, Kumagai T, Desmond JC, Pervan M, McBride WH, Kizaki M, Koeffler HP. Capsaicin, a component of red peppers, inhibits the growth of androgen-independent, p53 mutant prostate cancer cells. </w:t>
      </w:r>
      <w:r w:rsidRPr="00A8250C">
        <w:rPr>
          <w:i/>
          <w:iCs/>
          <w:noProof/>
          <w:szCs w:val="24"/>
        </w:rPr>
        <w:t>Cancer Res</w:t>
      </w:r>
      <w:r w:rsidRPr="00A8250C">
        <w:rPr>
          <w:noProof/>
          <w:szCs w:val="24"/>
        </w:rPr>
        <w:t xml:space="preserve"> (2006) 66:3222–3229. doi: 10.1158/0008-5472.CAN-05-0087</w:t>
      </w:r>
    </w:p>
    <w:p w14:paraId="7BC2D63C" w14:textId="7BAB0A72" w:rsidR="00AC59BE" w:rsidRPr="00AC30ED" w:rsidRDefault="00AC59BE" w:rsidP="00AC30E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noProof/>
          <w:szCs w:val="24"/>
        </w:rPr>
      </w:pPr>
      <w:r w:rsidRPr="00AC30ED">
        <w:rPr>
          <w:noProof/>
          <w:szCs w:val="24"/>
        </w:rPr>
        <w:t xml:space="preserve">Siemens J, Zhou S, Piskorowski R, Nikai T, Lumpkin EA, Basbaum AI, King D, Julius D. Spider toxins activate the capsaicin receptor to produce inflammatory pain. </w:t>
      </w:r>
      <w:r w:rsidRPr="00AC30ED">
        <w:rPr>
          <w:i/>
          <w:iCs/>
          <w:noProof/>
          <w:szCs w:val="24"/>
        </w:rPr>
        <w:t>Nature</w:t>
      </w:r>
      <w:r w:rsidRPr="00AC30ED">
        <w:rPr>
          <w:noProof/>
          <w:szCs w:val="24"/>
        </w:rPr>
        <w:t xml:space="preserve"> (2006) 444:208–212. doi: 10.1038/nature05285</w:t>
      </w:r>
    </w:p>
    <w:sectPr w:rsidR="00AC59BE" w:rsidRPr="00AC30ED" w:rsidSect="00CB46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02EB4"/>
    <w:multiLevelType w:val="hybridMultilevel"/>
    <w:tmpl w:val="EFE6EE5E"/>
    <w:lvl w:ilvl="0" w:tplc="370E85D6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866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MzIzNrewNDMyNzNR0lEKTi0uzszPAykwqQUA8/MWKCwAAAA="/>
  </w:docVars>
  <w:rsids>
    <w:rsidRoot w:val="00D86AB5"/>
    <w:rsid w:val="002C4DC4"/>
    <w:rsid w:val="002C60AB"/>
    <w:rsid w:val="00531093"/>
    <w:rsid w:val="0061604A"/>
    <w:rsid w:val="006228C4"/>
    <w:rsid w:val="00680F85"/>
    <w:rsid w:val="00851DFA"/>
    <w:rsid w:val="00884069"/>
    <w:rsid w:val="008F431D"/>
    <w:rsid w:val="00A8250C"/>
    <w:rsid w:val="00A96279"/>
    <w:rsid w:val="00AC30ED"/>
    <w:rsid w:val="00AC59BE"/>
    <w:rsid w:val="00B05262"/>
    <w:rsid w:val="00B90CD7"/>
    <w:rsid w:val="00CB46A7"/>
    <w:rsid w:val="00D86AB5"/>
    <w:rsid w:val="00DF00A3"/>
    <w:rsid w:val="00DF4AF2"/>
    <w:rsid w:val="00F7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4069"/>
  </w:style>
  <w:style w:type="paragraph" w:styleId="ListParagraph">
    <w:name w:val="List Paragraph"/>
    <w:basedOn w:val="Normal"/>
    <w:uiPriority w:val="34"/>
    <w:qFormat/>
    <w:rsid w:val="00AC30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2AFCE-9D43-495C-BF5E-16DC95AF9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70</Words>
  <Characters>667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3</cp:revision>
  <dcterms:created xsi:type="dcterms:W3CDTF">2022-06-29T18:13:00Z</dcterms:created>
  <dcterms:modified xsi:type="dcterms:W3CDTF">2022-06-29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frontiers-in-oncology</vt:lpwstr>
  </property>
  <property fmtid="{D5CDD505-2E9C-101B-9397-08002B2CF9AE}" pid="11" name="Mendeley Recent Style Name 4_1">
    <vt:lpwstr>Frontiers in Oncology</vt:lpwstr>
  </property>
  <property fmtid="{D5CDD505-2E9C-101B-9397-08002B2CF9AE}" pid="12" name="Mendeley Recent Style Id 5_1">
    <vt:lpwstr>http://www.zotero.org/styles/frontiers-in-pharmacology</vt:lpwstr>
  </property>
  <property fmtid="{D5CDD505-2E9C-101B-9397-08002B2CF9AE}" pid="13" name="Mendeley Recent Style Name 5_1">
    <vt:lpwstr>Frontiers in Pharma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south-african-journal-of-botany</vt:lpwstr>
  </property>
  <property fmtid="{D5CDD505-2E9C-101B-9397-08002B2CF9AE}" pid="21" name="Mendeley Recent Style Name 9_1">
    <vt:lpwstr>South African Journal of Botan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2ffd35-ed88-3f4b-beeb-bb9c9ba724df</vt:lpwstr>
  </property>
  <property fmtid="{D5CDD505-2E9C-101B-9397-08002B2CF9AE}" pid="24" name="Mendeley Citation Style_1">
    <vt:lpwstr>http://www.zotero.org/styles/frontiers-in-oncology</vt:lpwstr>
  </property>
</Properties>
</file>